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BBEE60D" w:rsidR="00FB3483" w:rsidRPr="00930A31" w:rsidRDefault="003C245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E5BED2B" w:rsidR="00FB3483" w:rsidRPr="00930A31" w:rsidRDefault="00E3044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14489C9" w:rsidR="00FB3483" w:rsidRPr="00930A31" w:rsidRDefault="00E3044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B85DA86" w:rsidR="00FB3483" w:rsidRPr="00930A31" w:rsidRDefault="00E3044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2A92C62" w:rsidR="00FB3483" w:rsidRPr="00930A31" w:rsidRDefault="00E3044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9BAC8D9" w:rsidR="00FB3483" w:rsidRPr="00930A31" w:rsidRDefault="00E3044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566A2DE" w:rsidR="00FB3483" w:rsidRPr="00930A31" w:rsidRDefault="00E3044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51F024F" w:rsidR="00FB3483" w:rsidRPr="00930A31" w:rsidRDefault="00E3044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421A0E2" w:rsidR="00FB3483" w:rsidRPr="00930A31" w:rsidRDefault="00E3044D"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5A4F86" w:rsidRDefault="00930A31" w:rsidP="005979B8">
            <w:pPr>
              <w:pStyle w:val="Default"/>
              <w:spacing w:before="40" w:after="40"/>
              <w:rPr>
                <w:rFonts w:ascii="Arial" w:hAnsi="Arial" w:cs="Arial"/>
                <w:color w:val="auto"/>
                <w:sz w:val="18"/>
                <w:szCs w:val="18"/>
              </w:rPr>
            </w:pPr>
            <w:r w:rsidRPr="005A4F86">
              <w:rPr>
                <w:rFonts w:ascii="Arial" w:hAnsi="Arial" w:cs="Arial"/>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5A4F86" w:rsidRDefault="00930A31" w:rsidP="003B79FF">
            <w:pPr>
              <w:pStyle w:val="Default"/>
              <w:spacing w:before="40" w:after="40"/>
              <w:jc w:val="right"/>
              <w:rPr>
                <w:rFonts w:ascii="Arial" w:hAnsi="Arial" w:cs="Arial"/>
                <w:color w:val="auto"/>
                <w:sz w:val="18"/>
                <w:szCs w:val="18"/>
              </w:rPr>
            </w:pPr>
            <w:r w:rsidRPr="005A4F86">
              <w:rPr>
                <w:rFonts w:ascii="Arial" w:hAnsi="Arial" w:cs="Arial"/>
                <w:color w:val="auto"/>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19FD6DE" w:rsidR="00930A31" w:rsidRPr="00930A31" w:rsidRDefault="0058724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5A4F86" w:rsidRDefault="00930A31" w:rsidP="005979B8">
            <w:pPr>
              <w:pStyle w:val="Default"/>
              <w:spacing w:before="40" w:after="40"/>
              <w:rPr>
                <w:rFonts w:ascii="Arial" w:hAnsi="Arial" w:cs="Arial"/>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5A4F86" w:rsidRDefault="00930A31" w:rsidP="003B79FF">
            <w:pPr>
              <w:pStyle w:val="Default"/>
              <w:spacing w:before="40" w:after="40"/>
              <w:jc w:val="right"/>
              <w:rPr>
                <w:rFonts w:ascii="Arial" w:hAnsi="Arial" w:cs="Arial"/>
                <w:color w:val="auto"/>
                <w:sz w:val="18"/>
                <w:szCs w:val="18"/>
              </w:rPr>
            </w:pPr>
            <w:r w:rsidRPr="005A4F86">
              <w:rPr>
                <w:rFonts w:ascii="Arial" w:hAnsi="Arial" w:cs="Arial"/>
                <w:color w:val="auto"/>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EF4C525" w:rsidR="00930A31" w:rsidRPr="00930A31" w:rsidRDefault="005A4F8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FA71ACB" w:rsidR="00FB3483" w:rsidRPr="00930A31" w:rsidRDefault="00E3044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D609D01" w:rsidR="00FB3483" w:rsidRPr="00930A31" w:rsidRDefault="00E3044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D055EE">
              <w:rPr>
                <w:rFonts w:ascii="Arial" w:hAnsi="Arial" w:cs="Arial"/>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E6DA293" w:rsidR="00930A31" w:rsidRPr="00930A31" w:rsidRDefault="003C245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F0293AD" w:rsidR="00930A31" w:rsidRPr="00930A31" w:rsidRDefault="003C245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0E84F7B" w:rsidR="00930A31" w:rsidRPr="00930A31" w:rsidRDefault="003C245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B3DF06E" w:rsidR="00930A31" w:rsidRPr="00930A31" w:rsidRDefault="003C245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23DA87F" w:rsidR="00930A31" w:rsidRPr="00930A31" w:rsidRDefault="003C245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1E60F1" w:rsidRDefault="00930A31" w:rsidP="003B79FF">
            <w:pPr>
              <w:pStyle w:val="Default"/>
              <w:spacing w:before="40" w:after="40"/>
              <w:jc w:val="right"/>
              <w:rPr>
                <w:rFonts w:ascii="Arial" w:hAnsi="Arial" w:cs="Arial"/>
                <w:color w:val="auto"/>
                <w:sz w:val="18"/>
                <w:szCs w:val="18"/>
              </w:rPr>
            </w:pPr>
            <w:r w:rsidRPr="001E60F1">
              <w:rPr>
                <w:rFonts w:ascii="Arial" w:hAnsi="Arial" w:cs="Arial"/>
                <w:color w:val="auto"/>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1E60F1" w:rsidRDefault="00930A31" w:rsidP="005979B8">
            <w:pPr>
              <w:pStyle w:val="Default"/>
              <w:spacing w:before="40" w:after="40"/>
              <w:rPr>
                <w:rFonts w:ascii="Arial" w:hAnsi="Arial" w:cs="Arial"/>
                <w:color w:val="auto"/>
                <w:sz w:val="18"/>
                <w:szCs w:val="18"/>
              </w:rPr>
            </w:pPr>
            <w:r w:rsidRPr="001E60F1">
              <w:rPr>
                <w:rFonts w:ascii="Arial" w:hAnsi="Arial" w:cs="Arial"/>
                <w:color w:val="auto"/>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275BF6A" w:rsidR="00930A31" w:rsidRPr="00930A31" w:rsidRDefault="003C245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B1E1035" w:rsidR="006E5FE2" w:rsidRPr="00930A31" w:rsidRDefault="003C245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1E60F1" w:rsidRDefault="006E5FE2" w:rsidP="003B79FF">
            <w:pPr>
              <w:pStyle w:val="Default"/>
              <w:spacing w:before="40" w:after="40"/>
              <w:jc w:val="right"/>
              <w:rPr>
                <w:rFonts w:ascii="Arial" w:hAnsi="Arial" w:cs="Arial"/>
                <w:color w:val="auto"/>
                <w:sz w:val="18"/>
                <w:szCs w:val="18"/>
              </w:rPr>
            </w:pPr>
            <w:r w:rsidRPr="001E60F1">
              <w:rPr>
                <w:rFonts w:ascii="Arial" w:hAnsi="Arial" w:cs="Arial"/>
                <w:color w:val="auto"/>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1E60F1" w:rsidRDefault="006E5FE2" w:rsidP="005979B8">
            <w:pPr>
              <w:pStyle w:val="Default"/>
              <w:spacing w:before="40" w:after="40"/>
              <w:rPr>
                <w:rFonts w:ascii="Arial" w:hAnsi="Arial" w:cs="Arial"/>
                <w:color w:val="auto"/>
                <w:sz w:val="18"/>
                <w:szCs w:val="18"/>
              </w:rPr>
            </w:pPr>
            <w:r w:rsidRPr="001E60F1">
              <w:rPr>
                <w:rFonts w:ascii="Arial" w:hAnsi="Arial" w:cs="Arial"/>
                <w:color w:val="auto"/>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93CAE96" w:rsidR="006E5FE2" w:rsidRPr="00930A31" w:rsidRDefault="005509E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2E23630" w:rsidR="00930A31" w:rsidRPr="00930A31" w:rsidRDefault="001E60F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A004007" w:rsidR="00930A31" w:rsidRPr="00930A31" w:rsidRDefault="001E60F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67C8944" w:rsidR="00FB3483" w:rsidRPr="00930A31" w:rsidRDefault="001E60F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655956" w:rsidR="00FB3483" w:rsidRPr="00930A31" w:rsidRDefault="00D56815"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A21945C" w:rsidR="00FB3483" w:rsidRPr="00930A31" w:rsidRDefault="00155F30"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E47BF06" w:rsidR="00930A31" w:rsidRPr="00930A31" w:rsidRDefault="00006F5C"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A1CB700" w:rsidR="00930A31" w:rsidRPr="00930A31" w:rsidRDefault="00006F5C"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2424F31" w:rsidR="00930A31" w:rsidRPr="00930A31" w:rsidRDefault="003C245B" w:rsidP="005979B8">
            <w:pPr>
              <w:pStyle w:val="Default"/>
              <w:spacing w:before="40" w:after="40"/>
              <w:rPr>
                <w:rFonts w:ascii="Arial" w:hAnsi="Arial" w:cs="Arial"/>
                <w:color w:val="auto"/>
                <w:sz w:val="18"/>
                <w:szCs w:val="18"/>
              </w:rPr>
            </w:pPr>
            <w:r>
              <w:rPr>
                <w:rFonts w:ascii="Arial" w:hAnsi="Arial" w:cs="Arial"/>
                <w:color w:val="auto"/>
                <w:sz w:val="18"/>
                <w:szCs w:val="18"/>
              </w:rPr>
              <w:t>1</w:t>
            </w:r>
            <w:r w:rsidR="00C1408C">
              <w:rPr>
                <w:rFonts w:ascii="Arial" w:hAnsi="Arial" w:cs="Arial"/>
                <w:color w:val="auto"/>
                <w:sz w:val="18"/>
                <w:szCs w:val="18"/>
              </w:rPr>
              <w:t>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C1408C" w:rsidRDefault="00930A31" w:rsidP="003B79FF">
            <w:pPr>
              <w:pStyle w:val="Default"/>
              <w:spacing w:before="40" w:after="40"/>
              <w:jc w:val="right"/>
              <w:rPr>
                <w:rFonts w:ascii="Arial" w:hAnsi="Arial" w:cs="Arial"/>
                <w:color w:val="auto"/>
                <w:sz w:val="18"/>
                <w:szCs w:val="18"/>
              </w:rPr>
            </w:pPr>
            <w:r w:rsidRPr="00C1408C">
              <w:rPr>
                <w:rFonts w:ascii="Arial" w:hAnsi="Arial" w:cs="Arial"/>
                <w:color w:val="auto"/>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C1408C" w:rsidRDefault="00930A31" w:rsidP="005979B8">
            <w:pPr>
              <w:pStyle w:val="Default"/>
              <w:spacing w:before="40" w:after="40"/>
              <w:rPr>
                <w:rFonts w:ascii="Arial" w:hAnsi="Arial" w:cs="Arial"/>
                <w:color w:val="auto"/>
                <w:sz w:val="18"/>
                <w:szCs w:val="18"/>
              </w:rPr>
            </w:pPr>
            <w:r w:rsidRPr="00C1408C">
              <w:rPr>
                <w:rFonts w:ascii="Arial" w:hAnsi="Arial" w:cs="Arial"/>
                <w:color w:val="auto"/>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59DB018" w:rsidR="00930A31" w:rsidRPr="00930A31" w:rsidRDefault="009A2C4B"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10FD75C" w:rsidR="00FB3483" w:rsidRPr="00930A31" w:rsidRDefault="003C245B" w:rsidP="005979B8">
            <w:pPr>
              <w:pStyle w:val="Default"/>
              <w:spacing w:before="40" w:after="40"/>
              <w:rPr>
                <w:rFonts w:ascii="Arial" w:hAnsi="Arial" w:cs="Arial"/>
                <w:color w:val="auto"/>
                <w:sz w:val="18"/>
                <w:szCs w:val="18"/>
              </w:rPr>
            </w:pPr>
            <w:r>
              <w:rPr>
                <w:rFonts w:ascii="Arial" w:hAnsi="Arial" w:cs="Arial"/>
                <w:color w:val="auto"/>
                <w:sz w:val="18"/>
                <w:szCs w:val="18"/>
              </w:rPr>
              <w:t>1</w:t>
            </w:r>
            <w:r w:rsidR="00C1408C">
              <w:rPr>
                <w:rFonts w:ascii="Arial" w:hAnsi="Arial" w:cs="Arial"/>
                <w:color w:val="auto"/>
                <w:sz w:val="18"/>
                <w:szCs w:val="18"/>
              </w:rPr>
              <w:t>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3F3BCB3" w:rsidR="00077B44" w:rsidRPr="00930A31" w:rsidRDefault="003C245B"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1408C">
              <w:rPr>
                <w:rFonts w:ascii="Arial" w:hAnsi="Arial" w:cs="Arial"/>
                <w:color w:val="auto"/>
                <w:sz w:val="18"/>
                <w:szCs w:val="18"/>
              </w:rPr>
              <w:t>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BBBB580" w:rsidR="00930A31" w:rsidRPr="00930A31" w:rsidRDefault="0022200C"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1408C">
              <w:rPr>
                <w:rFonts w:ascii="Arial" w:hAnsi="Arial" w:cs="Arial"/>
                <w:color w:val="auto"/>
                <w:sz w:val="18"/>
                <w:szCs w:val="18"/>
              </w:rPr>
              <w:t>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A573B29" w:rsidR="00930A31" w:rsidRPr="00930A31" w:rsidRDefault="0022200C" w:rsidP="00077B44">
            <w:pPr>
              <w:pStyle w:val="Default"/>
              <w:spacing w:before="40" w:after="40"/>
              <w:rPr>
                <w:rFonts w:ascii="Arial" w:hAnsi="Arial" w:cs="Arial"/>
                <w:color w:val="auto"/>
                <w:sz w:val="18"/>
                <w:szCs w:val="18"/>
              </w:rPr>
            </w:pPr>
            <w:r>
              <w:rPr>
                <w:rFonts w:ascii="Arial" w:hAnsi="Arial" w:cs="Arial"/>
                <w:color w:val="auto"/>
                <w:sz w:val="18"/>
                <w:szCs w:val="18"/>
              </w:rPr>
              <w:t>1</w:t>
            </w:r>
            <w:r w:rsidR="00C1408C">
              <w:rPr>
                <w:rFonts w:ascii="Arial" w:hAnsi="Arial" w:cs="Arial"/>
                <w:color w:val="auto"/>
                <w:sz w:val="18"/>
                <w:szCs w:val="18"/>
              </w:rPr>
              <w:t>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B20FB34" w:rsidR="00930A31" w:rsidRPr="00930A31" w:rsidRDefault="0022200C" w:rsidP="00077B44">
            <w:pPr>
              <w:pStyle w:val="Default"/>
              <w:spacing w:before="40" w:after="40"/>
              <w:rPr>
                <w:rFonts w:ascii="Arial" w:hAnsi="Arial" w:cs="Arial"/>
                <w:color w:val="auto"/>
                <w:sz w:val="18"/>
                <w:szCs w:val="18"/>
              </w:rPr>
            </w:pPr>
            <w:r>
              <w:rPr>
                <w:rFonts w:ascii="Arial" w:hAnsi="Arial" w:cs="Arial"/>
                <w:color w:val="auto"/>
                <w:sz w:val="18"/>
                <w:szCs w:val="18"/>
              </w:rPr>
              <w:t>1</w:t>
            </w:r>
            <w:r w:rsidR="00626022">
              <w:rPr>
                <w:rFonts w:ascii="Arial" w:hAnsi="Arial" w:cs="Arial"/>
                <w:color w:val="auto"/>
                <w:sz w:val="18"/>
                <w:szCs w:val="18"/>
              </w:rPr>
              <w:t>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CD703B8" w:rsidR="00930A31" w:rsidRPr="00930A31" w:rsidRDefault="00C1408C"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8E48D3" w:rsidR="00930A31" w:rsidRPr="00930A31" w:rsidRDefault="002914A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E5776EF" w:rsidR="00930A31" w:rsidRPr="00930A31" w:rsidRDefault="002914A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8B8263C" w:rsidR="00930A31" w:rsidRPr="00930A31" w:rsidRDefault="003C245B"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0AD0621" w:rsidR="00077B44" w:rsidRPr="00930A31" w:rsidRDefault="00D040F6"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681BC4B" w:rsidR="00077B44" w:rsidRPr="00930A31" w:rsidRDefault="00D040F6"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0E99F33" w:rsidR="00077B44" w:rsidRPr="00930A31" w:rsidRDefault="00D040F6"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1D6262" w14:textId="77777777" w:rsidR="003B76E6" w:rsidRDefault="003B76E6">
      <w:r>
        <w:separator/>
      </w:r>
    </w:p>
  </w:endnote>
  <w:endnote w:type="continuationSeparator" w:id="0">
    <w:p w14:paraId="67D65451" w14:textId="77777777" w:rsidR="003B76E6" w:rsidRDefault="003B76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3732CB" w14:textId="77777777" w:rsidR="003B76E6" w:rsidRDefault="003B76E6">
      <w:r>
        <w:separator/>
      </w:r>
    </w:p>
  </w:footnote>
  <w:footnote w:type="continuationSeparator" w:id="0">
    <w:p w14:paraId="3B4BC257" w14:textId="77777777" w:rsidR="003B76E6" w:rsidRDefault="003B76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F8E9254" w:rsidR="00947707" w:rsidRPr="00930A31" w:rsidRDefault="003C245B"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220A489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bUwNjA2MTYxNLcwMzdX0lEKTi0uzszPAykwqgUAUIcWpSwAAAA="/>
  </w:docVars>
  <w:rsids>
    <w:rsidRoot w:val="00256BAF"/>
    <w:rsid w:val="00006F5C"/>
    <w:rsid w:val="00077B44"/>
    <w:rsid w:val="00152CDB"/>
    <w:rsid w:val="00155F30"/>
    <w:rsid w:val="0018323E"/>
    <w:rsid w:val="00190C83"/>
    <w:rsid w:val="001E60F1"/>
    <w:rsid w:val="0022200C"/>
    <w:rsid w:val="00246C93"/>
    <w:rsid w:val="00256BAF"/>
    <w:rsid w:val="002914A1"/>
    <w:rsid w:val="002A2A06"/>
    <w:rsid w:val="003103C2"/>
    <w:rsid w:val="003516AD"/>
    <w:rsid w:val="003628E2"/>
    <w:rsid w:val="00363B8D"/>
    <w:rsid w:val="003760FB"/>
    <w:rsid w:val="003B76E6"/>
    <w:rsid w:val="003B79FF"/>
    <w:rsid w:val="003C245B"/>
    <w:rsid w:val="00400A0B"/>
    <w:rsid w:val="00443C1D"/>
    <w:rsid w:val="00461576"/>
    <w:rsid w:val="004C1685"/>
    <w:rsid w:val="005078EE"/>
    <w:rsid w:val="005509E7"/>
    <w:rsid w:val="00550BF1"/>
    <w:rsid w:val="00587249"/>
    <w:rsid w:val="0059028D"/>
    <w:rsid w:val="005979B8"/>
    <w:rsid w:val="005A4F86"/>
    <w:rsid w:val="00626022"/>
    <w:rsid w:val="006E5FE2"/>
    <w:rsid w:val="006F3BA6"/>
    <w:rsid w:val="00726794"/>
    <w:rsid w:val="0077253C"/>
    <w:rsid w:val="008412D5"/>
    <w:rsid w:val="008A3EAE"/>
    <w:rsid w:val="008E2C91"/>
    <w:rsid w:val="00930A31"/>
    <w:rsid w:val="00947707"/>
    <w:rsid w:val="009827E5"/>
    <w:rsid w:val="009A2C4B"/>
    <w:rsid w:val="00A215D2"/>
    <w:rsid w:val="00A86593"/>
    <w:rsid w:val="00AB79CE"/>
    <w:rsid w:val="00AE4BBD"/>
    <w:rsid w:val="00B41D45"/>
    <w:rsid w:val="00B51910"/>
    <w:rsid w:val="00BB2E5B"/>
    <w:rsid w:val="00C13710"/>
    <w:rsid w:val="00C1408C"/>
    <w:rsid w:val="00C22710"/>
    <w:rsid w:val="00D040F6"/>
    <w:rsid w:val="00D055EE"/>
    <w:rsid w:val="00D56815"/>
    <w:rsid w:val="00D6656A"/>
    <w:rsid w:val="00D95D84"/>
    <w:rsid w:val="00DC4F19"/>
    <w:rsid w:val="00E3044D"/>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TotalTime>
  <Pages>2</Pages>
  <Words>1055</Words>
  <Characters>602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Qing Yi</cp:lastModifiedBy>
  <cp:revision>18</cp:revision>
  <cp:lastPrinted>2020-11-24T03:02:00Z</cp:lastPrinted>
  <dcterms:created xsi:type="dcterms:W3CDTF">2022-01-09T13:02:00Z</dcterms:created>
  <dcterms:modified xsi:type="dcterms:W3CDTF">2023-12-01T15:02:00Z</dcterms:modified>
</cp:coreProperties>
</file>